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F677D" w14:textId="0950B749" w:rsidR="00962515" w:rsidRPr="005A5CAC" w:rsidRDefault="00575BC8" w:rsidP="00575BC8">
      <w:pPr>
        <w:tabs>
          <w:tab w:val="left" w:pos="2610"/>
        </w:tabs>
      </w:pPr>
      <w:r>
        <w:t>Supplementary Table 2: F</w:t>
      </w:r>
      <w:bookmarkStart w:id="0" w:name="_GoBack"/>
      <w:bookmarkEnd w:id="0"/>
      <w:r w:rsidR="00A2312E" w:rsidRPr="005A5CAC">
        <w:t>eatures of samples used for ELISA</w:t>
      </w:r>
    </w:p>
    <w:tbl>
      <w:tblPr>
        <w:tblpPr w:leftFromText="180" w:rightFromText="180" w:vertAnchor="page" w:horzAnchor="page" w:tblpXSpec="center" w:tblpY="2341"/>
        <w:tblW w:w="9890" w:type="dxa"/>
        <w:tblLook w:val="04A0" w:firstRow="1" w:lastRow="0" w:firstColumn="1" w:lastColumn="0" w:noHBand="0" w:noVBand="1"/>
      </w:tblPr>
      <w:tblGrid>
        <w:gridCol w:w="1070"/>
        <w:gridCol w:w="2460"/>
        <w:gridCol w:w="1060"/>
        <w:gridCol w:w="1060"/>
        <w:gridCol w:w="1060"/>
        <w:gridCol w:w="990"/>
        <w:gridCol w:w="1095"/>
        <w:gridCol w:w="1095"/>
      </w:tblGrid>
      <w:tr w:rsidR="00A2312E" w:rsidRPr="005A5CAC" w14:paraId="39FF53A5" w14:textId="77777777" w:rsidTr="00A2312E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8B8" w14:textId="77777777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A50" w14:textId="77777777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CC5" w14:textId="77777777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PFS48/45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3C3" w14:textId="77777777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PFS230</w:t>
            </w:r>
          </w:p>
        </w:tc>
      </w:tr>
      <w:tr w:rsidR="00A2312E" w:rsidRPr="005A5CAC" w14:paraId="7022640D" w14:textId="77777777" w:rsidTr="00A2312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B8AF" w14:textId="77777777" w:rsidR="00A2312E" w:rsidRPr="005A5CAC" w:rsidRDefault="00A2312E" w:rsidP="00A2312E">
            <w:pPr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DFF4" w14:textId="77777777" w:rsidR="00A2312E" w:rsidRPr="005A5CAC" w:rsidRDefault="00A2312E" w:rsidP="00A2312E">
            <w:pPr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46F8" w14:textId="71C181DE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0-5</w:t>
            </w:r>
            <w:r w:rsidR="00575BC8">
              <w:rPr>
                <w:rFonts w:eastAsia="Times New Roman" w:cs="Times New Roman"/>
                <w:color w:val="000000"/>
              </w:rPr>
              <w:t xml:space="preserve"> (3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5BD4" w14:textId="27A01FE8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6-17</w:t>
            </w:r>
            <w:r w:rsidR="00575BC8">
              <w:rPr>
                <w:rFonts w:eastAsia="Times New Roman" w:cs="Times New Roman"/>
                <w:color w:val="000000"/>
              </w:rPr>
              <w:t xml:space="preserve"> (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CCA5" w14:textId="44F4BD4E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&gt;17</w:t>
            </w:r>
            <w:r w:rsidR="00575BC8">
              <w:rPr>
                <w:rFonts w:eastAsia="Times New Roman" w:cs="Times New Roman"/>
                <w:color w:val="000000"/>
              </w:rPr>
              <w:t xml:space="preserve"> (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B939" w14:textId="56E5185B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0-5</w:t>
            </w:r>
            <w:r w:rsidR="00575BC8">
              <w:rPr>
                <w:rFonts w:eastAsia="Times New Roman" w:cs="Times New Roman"/>
                <w:color w:val="000000"/>
              </w:rPr>
              <w:t xml:space="preserve"> (3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8D08" w14:textId="2DE44F93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6-17</w:t>
            </w:r>
            <w:r w:rsidR="00575BC8">
              <w:rPr>
                <w:rFonts w:eastAsia="Times New Roman" w:cs="Times New Roman"/>
                <w:color w:val="000000"/>
              </w:rPr>
              <w:t xml:space="preserve"> (2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5720" w14:textId="2ACD7F30" w:rsidR="00A2312E" w:rsidRPr="005A5CAC" w:rsidRDefault="00A2312E" w:rsidP="00A2312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5CAC">
              <w:rPr>
                <w:rFonts w:eastAsia="Times New Roman" w:cs="Times New Roman"/>
                <w:color w:val="000000"/>
              </w:rPr>
              <w:t>&gt;17</w:t>
            </w:r>
            <w:r w:rsidR="00575BC8">
              <w:rPr>
                <w:rFonts w:eastAsia="Times New Roman" w:cs="Times New Roman"/>
                <w:color w:val="000000"/>
              </w:rPr>
              <w:t xml:space="preserve"> (32)</w:t>
            </w:r>
          </w:p>
        </w:tc>
      </w:tr>
      <w:tr w:rsidR="00A2312E" w:rsidRPr="005A5CAC" w14:paraId="6F6FC403" w14:textId="77777777" w:rsidTr="00A2312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99F" w14:textId="77777777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COU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F31" w14:textId="77777777" w:rsidR="00A2312E" w:rsidRPr="005A5CAC" w:rsidRDefault="00A2312E" w:rsidP="00A2312E">
            <w:pPr>
              <w:rPr>
                <w:rFonts w:eastAsia="Times New Roman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9F6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74B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4B7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A5C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902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68C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1</w:t>
            </w:r>
          </w:p>
        </w:tc>
      </w:tr>
      <w:tr w:rsidR="00A2312E" w:rsidRPr="005A5CAC" w14:paraId="1969DEF0" w14:textId="77777777" w:rsidTr="00A2312E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880C" w14:textId="77777777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Minimum</w:t>
            </w:r>
            <w:r w:rsidR="00713562" w:rsidRPr="005A5CAC">
              <w:rPr>
                <w:rFonts w:eastAsia="Times New Roman" w:cs="Arial"/>
              </w:rPr>
              <w:t xml:space="preserve"> tit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000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8918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5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74B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0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F76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9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C31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96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D3FA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70.6</w:t>
            </w:r>
          </w:p>
        </w:tc>
      </w:tr>
      <w:tr w:rsidR="00A2312E" w:rsidRPr="005A5CAC" w14:paraId="08E8932B" w14:textId="77777777" w:rsidTr="00A2312E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4ABF" w14:textId="77777777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Maximum</w:t>
            </w:r>
            <w:r w:rsidR="00713562" w:rsidRPr="005A5CAC">
              <w:rPr>
                <w:rFonts w:eastAsia="Times New Roman" w:cs="Arial"/>
              </w:rPr>
              <w:t xml:space="preserve"> tit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5A5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B6FC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F0E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5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D914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88F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31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D0D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48855</w:t>
            </w:r>
          </w:p>
        </w:tc>
      </w:tr>
      <w:tr w:rsidR="00A2312E" w:rsidRPr="005A5CAC" w14:paraId="29F59A75" w14:textId="77777777" w:rsidTr="00A2312E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B1F" w14:textId="0308EC7D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Geometric mean (GM)</w:t>
            </w:r>
            <w:r w:rsidR="001111E7" w:rsidRPr="005A5CAC">
              <w:rPr>
                <w:rFonts w:eastAsia="Times New Roman" w:cs="Arial"/>
              </w:rPr>
              <w:t xml:space="preserve"> tit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E70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76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0EC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93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6D74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CE50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5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E5E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7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44AE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2590</w:t>
            </w:r>
          </w:p>
        </w:tc>
      </w:tr>
      <w:tr w:rsidR="00A2312E" w:rsidRPr="005A5CAC" w14:paraId="4200E743" w14:textId="77777777" w:rsidTr="00A2312E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CC6" w14:textId="280D90D9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Lower 95% CI of GM</w:t>
            </w:r>
            <w:r w:rsidR="001111E7" w:rsidRPr="005A5CAC">
              <w:rPr>
                <w:rFonts w:eastAsia="Times New Roman" w:cs="Arial"/>
              </w:rPr>
              <w:t xml:space="preserve"> tit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32B4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62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703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72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CD7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9A45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36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4ED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43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550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608</w:t>
            </w:r>
          </w:p>
        </w:tc>
      </w:tr>
      <w:tr w:rsidR="00A2312E" w:rsidRPr="005A5CAC" w14:paraId="31763900" w14:textId="77777777" w:rsidTr="00A2312E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D014" w14:textId="2B7A8EFA" w:rsidR="00A2312E" w:rsidRPr="005A5CAC" w:rsidRDefault="00A2312E" w:rsidP="00A2312E">
            <w:pPr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Upper 95% CI of GM</w:t>
            </w:r>
            <w:r w:rsidR="001111E7" w:rsidRPr="005A5CAC">
              <w:rPr>
                <w:rFonts w:eastAsia="Times New Roman" w:cs="Arial"/>
              </w:rPr>
              <w:t xml:space="preserve"> tit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67D5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93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24AE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2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F9EF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0DAD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741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AD78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13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A5BE" w14:textId="77777777" w:rsidR="00A2312E" w:rsidRPr="005A5CAC" w:rsidRDefault="00A2312E" w:rsidP="00A2312E">
            <w:pPr>
              <w:jc w:val="center"/>
              <w:rPr>
                <w:rFonts w:eastAsia="Times New Roman" w:cs="Arial"/>
              </w:rPr>
            </w:pPr>
            <w:r w:rsidRPr="005A5CAC">
              <w:rPr>
                <w:rFonts w:eastAsia="Times New Roman" w:cs="Arial"/>
              </w:rPr>
              <w:t>4172</w:t>
            </w:r>
          </w:p>
        </w:tc>
      </w:tr>
    </w:tbl>
    <w:p w14:paraId="1F7579B6" w14:textId="77777777" w:rsidR="00A2312E" w:rsidRPr="005A5CAC" w:rsidRDefault="00A2312E"/>
    <w:p w14:paraId="16FC37F3" w14:textId="77777777" w:rsidR="005A5CAC" w:rsidRDefault="005A5CAC"/>
    <w:p w14:paraId="1F6EC985" w14:textId="772D118C" w:rsidR="00A2312E" w:rsidRPr="005A5CAC" w:rsidRDefault="00A2312E" w:rsidP="005A5CAC">
      <w:pPr>
        <w:spacing w:before="120"/>
        <w:ind w:left="-360"/>
      </w:pPr>
      <w:r w:rsidRPr="005A5CAC">
        <w:t xml:space="preserve">CI, confidence interval. Samples </w:t>
      </w:r>
      <w:r w:rsidR="00575BC8">
        <w:t xml:space="preserve">are </w:t>
      </w:r>
      <w:r w:rsidRPr="005A5CAC">
        <w:t xml:space="preserve">stratified by </w:t>
      </w:r>
      <w:r w:rsidR="001111E7" w:rsidRPr="005A5CAC">
        <w:t>age into three cohorts 0-5, 6-17 and greater than 17</w:t>
      </w:r>
      <w:r w:rsidR="00575BC8">
        <w:t xml:space="preserve"> years with the total number in each age group stated in parenthesis below the age group</w:t>
      </w:r>
      <w:r w:rsidR="001111E7" w:rsidRPr="005A5CAC">
        <w:t>. The values in the table represent antibody concentrations in ng/ml.</w:t>
      </w:r>
    </w:p>
    <w:sectPr w:rsidR="00A2312E" w:rsidRPr="005A5CAC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12E"/>
    <w:rsid w:val="001111E7"/>
    <w:rsid w:val="00575BC8"/>
    <w:rsid w:val="005A5CAC"/>
    <w:rsid w:val="00713562"/>
    <w:rsid w:val="00962515"/>
    <w:rsid w:val="00A2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FC0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5</cp:revision>
  <dcterms:created xsi:type="dcterms:W3CDTF">2017-06-12T13:23:00Z</dcterms:created>
  <dcterms:modified xsi:type="dcterms:W3CDTF">2017-06-14T17:21:00Z</dcterms:modified>
</cp:coreProperties>
</file>